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a Barrett, S., Begg, S., O’Halloran, P. et al. A physical activity coaching intervention can improve and maintain physical activity and health-related outcomes in adult ambulatory hospital patients: the Healthy4U-2 randomised controlled trial. Int J Behav Nutr Phys Act 17, 156 (2020). https://doi.org/10.1186/s12966-020-01063-x</w:t>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31T23:26:00Z</dcterms:created>
  <dc:creator>pplouffe</dc:creator>
  <dc:description/>
  <cp:keywords/>
  <dc:language>en-US</dc:language>
  <cp:lastModifiedBy>Stephen Barrett</cp:lastModifiedBy>
  <cp:lastPrinted>2010-02-23T13:00:00Z</cp:lastPrinted>
  <dcterms:modified xsi:type="dcterms:W3CDTF">2022-01-31T23:33:00Z</dcterms:modified>
  <cp:revision>3</cp:revision>
  <dc:subject/>
  <dc:title>The Impact of a Community-Oriented Problem-Based Learning Curriculum Reform on the Quality of Primary Care Delivered by Gradua</dc:title>
</cp:coreProperties>
</file>